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95CBF" w14:textId="73B0DAA5" w:rsidR="00E82CE9" w:rsidRPr="00065AF0" w:rsidRDefault="00E82CE9" w:rsidP="00E82CE9">
      <w:pPr>
        <w:jc w:val="both"/>
        <w:rPr>
          <w:rFonts w:cs="Times New Roman"/>
          <w:b/>
          <w:bCs/>
          <w:szCs w:val="24"/>
        </w:rPr>
      </w:pPr>
      <w:r w:rsidRPr="00065AF0">
        <w:rPr>
          <w:rFonts w:cs="Times New Roman"/>
          <w:b/>
          <w:bCs/>
          <w:szCs w:val="24"/>
        </w:rPr>
        <w:t>Supplemental Figure Legend</w:t>
      </w:r>
    </w:p>
    <w:p w14:paraId="1D245DFA" w14:textId="77777777" w:rsidR="00BC0BBE" w:rsidRPr="00065AF0" w:rsidRDefault="00E82CE9" w:rsidP="00BC0BBE">
      <w:pPr>
        <w:jc w:val="both"/>
      </w:pPr>
      <w:r w:rsidRPr="00065AF0">
        <w:rPr>
          <w:rFonts w:cs="Times New Roman"/>
          <w:b/>
          <w:bCs/>
          <w:szCs w:val="24"/>
        </w:rPr>
        <w:t xml:space="preserve">Figure 1 </w:t>
      </w:r>
      <w:r w:rsidR="00395398" w:rsidRPr="00065AF0">
        <w:rPr>
          <w:rFonts w:cs="Times New Roman"/>
          <w:b/>
          <w:bCs/>
          <w:szCs w:val="24"/>
        </w:rPr>
        <w:t>Schedule of</w:t>
      </w:r>
      <w:r w:rsidRPr="00065AF0">
        <w:rPr>
          <w:rFonts w:cs="Times New Roman"/>
          <w:b/>
          <w:bCs/>
          <w:szCs w:val="24"/>
        </w:rPr>
        <w:t xml:space="preserve"> food restriction and ab libitum consumption and weight </w:t>
      </w:r>
      <w:r w:rsidR="00395398" w:rsidRPr="00065AF0">
        <w:rPr>
          <w:rFonts w:cs="Times New Roman"/>
          <w:b/>
          <w:bCs/>
          <w:szCs w:val="24"/>
        </w:rPr>
        <w:t xml:space="preserve">of offspring </w:t>
      </w:r>
      <w:r w:rsidRPr="00065AF0">
        <w:rPr>
          <w:rFonts w:cs="Times New Roman"/>
          <w:b/>
          <w:bCs/>
          <w:szCs w:val="24"/>
        </w:rPr>
        <w:t xml:space="preserve">over the 16-month experiment. </w:t>
      </w:r>
      <w:r w:rsidRPr="00065AF0">
        <w:rPr>
          <w:rFonts w:cs="Times New Roman"/>
          <w:szCs w:val="24"/>
        </w:rPr>
        <w:t xml:space="preserve">(A) Timeline of the periods of ad libitum (AL) and restricted (R) food consumption of male and female C/C, C/HF, HF/C and HF/HF offspring over the course of the 16-month experiment. All animals underwent the same schedule of food consumption and restriction. (B) Percent change in </w:t>
      </w:r>
      <w:r w:rsidR="00395398" w:rsidRPr="00065AF0">
        <w:rPr>
          <w:rFonts w:cs="Times New Roman"/>
          <w:szCs w:val="24"/>
        </w:rPr>
        <w:t xml:space="preserve">offspring </w:t>
      </w:r>
      <w:r w:rsidRPr="00065AF0">
        <w:rPr>
          <w:rFonts w:cs="Times New Roman"/>
          <w:szCs w:val="24"/>
        </w:rPr>
        <w:t xml:space="preserve">body weight during periods of food restriction compared to weight during ad libitum feeding. (C) </w:t>
      </w:r>
      <w:r w:rsidR="00ED373D" w:rsidRPr="00065AF0">
        <w:rPr>
          <w:rFonts w:cs="Times New Roman"/>
          <w:szCs w:val="24"/>
        </w:rPr>
        <w:t xml:space="preserve">Percent weight gain of male and female offspring during ad libitum feeding after periods of food restriction. (D and E) Body weight of male (D) and female (E) </w:t>
      </w:r>
      <w:r w:rsidR="00143B60" w:rsidRPr="00065AF0">
        <w:rPr>
          <w:rFonts w:cs="Times New Roman"/>
          <w:szCs w:val="24"/>
        </w:rPr>
        <w:t>C</w:t>
      </w:r>
      <w:r w:rsidR="00ED373D" w:rsidRPr="00065AF0">
        <w:rPr>
          <w:rFonts w:cs="Times New Roman"/>
          <w:szCs w:val="24"/>
        </w:rPr>
        <w:t>/C, C/HF, HF/C and HF/HF offspring</w:t>
      </w:r>
      <w:r w:rsidRPr="00065AF0">
        <w:rPr>
          <w:rFonts w:cs="Times New Roman"/>
          <w:szCs w:val="24"/>
        </w:rPr>
        <w:t xml:space="preserve"> </w:t>
      </w:r>
      <w:r w:rsidR="00ED373D" w:rsidRPr="00065AF0">
        <w:rPr>
          <w:rFonts w:cs="Times New Roman"/>
          <w:szCs w:val="24"/>
        </w:rPr>
        <w:t>over the periods of ad libitum and food restriction.</w:t>
      </w:r>
      <w:r w:rsidR="00BC0BBE" w:rsidRPr="00065AF0">
        <w:rPr>
          <w:rFonts w:cs="Times New Roman"/>
          <w:szCs w:val="24"/>
        </w:rPr>
        <w:t xml:space="preserve"> </w:t>
      </w:r>
      <w:r w:rsidR="00BC0BBE" w:rsidRPr="00065AF0">
        <w:rPr>
          <w:szCs w:val="24"/>
        </w:rPr>
        <w:t xml:space="preserve">Data represent mean </w:t>
      </w:r>
      <w:r w:rsidR="00BC0BBE" w:rsidRPr="00065AF0">
        <w:rPr>
          <w:rFonts w:cs="Times New Roman"/>
          <w:szCs w:val="24"/>
        </w:rPr>
        <w:t>±</w:t>
      </w:r>
      <w:r w:rsidR="00BC0BBE" w:rsidRPr="00065AF0">
        <w:rPr>
          <w:szCs w:val="24"/>
        </w:rPr>
        <w:t>SEM</w:t>
      </w:r>
      <w:r w:rsidR="00BC0BBE" w:rsidRPr="00065AF0">
        <w:rPr>
          <w:rFonts w:eastAsia="Arial" w:cs="Times New Roman"/>
          <w:bCs/>
          <w:color w:val="000000"/>
          <w:szCs w:val="20"/>
        </w:rPr>
        <w:t xml:space="preserve">. </w:t>
      </w:r>
      <w:r w:rsidR="00BC0BBE" w:rsidRPr="00065AF0">
        <w:t>*</w:t>
      </w:r>
      <w:r w:rsidR="00BC0BBE" w:rsidRPr="00065AF0">
        <w:rPr>
          <w:i/>
        </w:rPr>
        <w:t>p</w:t>
      </w:r>
      <w:r w:rsidR="00BC0BBE" w:rsidRPr="00065AF0">
        <w:t>&lt;0.05, **</w:t>
      </w:r>
      <w:r w:rsidR="00BC0BBE" w:rsidRPr="00065AF0">
        <w:rPr>
          <w:i/>
        </w:rPr>
        <w:t>p</w:t>
      </w:r>
      <w:r w:rsidR="00BC0BBE" w:rsidRPr="00065AF0">
        <w:t>&lt;0.01, ***</w:t>
      </w:r>
      <w:r w:rsidR="00BC0BBE" w:rsidRPr="00065AF0">
        <w:rPr>
          <w:i/>
        </w:rPr>
        <w:t>p</w:t>
      </w:r>
      <w:r w:rsidR="00BC0BBE" w:rsidRPr="00065AF0">
        <w:t>&lt;0.001, two-way ANOVA with Holm-</w:t>
      </w:r>
      <w:proofErr w:type="spellStart"/>
      <w:r w:rsidR="00BC0BBE" w:rsidRPr="00065AF0">
        <w:t>Sidak</w:t>
      </w:r>
      <w:proofErr w:type="spellEnd"/>
      <w:r w:rsidR="00BC0BBE" w:rsidRPr="00065AF0">
        <w:t xml:space="preserve"> post-hoc test.</w:t>
      </w:r>
    </w:p>
    <w:p w14:paraId="578799D6" w14:textId="191639D7" w:rsidR="00BC0BBE" w:rsidRPr="00065AF0" w:rsidRDefault="00BC0BBE" w:rsidP="00E82CE9">
      <w:r w:rsidRPr="00065AF0">
        <w:rPr>
          <w:b/>
          <w:bCs/>
        </w:rPr>
        <w:t xml:space="preserve">Figure 2 Evaluation of IgG extravasation in the hippocampus of aged offspring using DAB immunohistochemistry. </w:t>
      </w:r>
      <w:r w:rsidRPr="00065AF0">
        <w:t xml:space="preserve">(A and B) Quantification of hippocampal area positive for IgG extravasation as evaluated by single labeling immunohistochemistry in 16-month old male and female C/C, C/HF, HF/C and HF/HF mice by diet group (A) and by sex (B). </w:t>
      </w:r>
      <w:r w:rsidRPr="00065AF0">
        <w:rPr>
          <w:szCs w:val="24"/>
        </w:rPr>
        <w:t xml:space="preserve">Data represent mean </w:t>
      </w:r>
      <w:r w:rsidRPr="00065AF0">
        <w:rPr>
          <w:rFonts w:cs="Times New Roman"/>
          <w:szCs w:val="24"/>
        </w:rPr>
        <w:t>±</w:t>
      </w:r>
      <w:r w:rsidRPr="00065AF0">
        <w:rPr>
          <w:szCs w:val="24"/>
        </w:rPr>
        <w:t>SEM</w:t>
      </w:r>
      <w:r w:rsidRPr="00065AF0">
        <w:rPr>
          <w:rFonts w:eastAsia="Arial" w:cs="Times New Roman"/>
          <w:bCs/>
          <w:color w:val="000000"/>
          <w:szCs w:val="20"/>
        </w:rPr>
        <w:t xml:space="preserve">. </w:t>
      </w:r>
      <w:r w:rsidRPr="00065AF0">
        <w:t>*</w:t>
      </w:r>
      <w:r w:rsidRPr="00065AF0">
        <w:rPr>
          <w:i/>
        </w:rPr>
        <w:t>p</w:t>
      </w:r>
      <w:r w:rsidRPr="00065AF0">
        <w:t>&lt;0.05, two-way ANOVA with Holm-</w:t>
      </w:r>
      <w:proofErr w:type="spellStart"/>
      <w:r w:rsidRPr="00065AF0">
        <w:t>Sidak</w:t>
      </w:r>
      <w:proofErr w:type="spellEnd"/>
      <w:r w:rsidRPr="00065AF0">
        <w:t xml:space="preserve"> post-hoc test.</w:t>
      </w:r>
    </w:p>
    <w:p w14:paraId="04B5AA1A" w14:textId="5A82AEE7" w:rsidR="00222DA0" w:rsidRPr="00222DA0" w:rsidRDefault="00222DA0" w:rsidP="00E82CE9">
      <w:pPr>
        <w:rPr>
          <w:rFonts w:cs="Times New Roman"/>
          <w:b/>
          <w:bCs/>
          <w:szCs w:val="24"/>
        </w:rPr>
      </w:pPr>
      <w:r w:rsidRPr="00065AF0">
        <w:rPr>
          <w:b/>
          <w:bCs/>
        </w:rPr>
        <w:t xml:space="preserve">Figure 3 Evaluation of GFAP expression in the hippocampus of aged male and female offspring. </w:t>
      </w:r>
      <w:r w:rsidRPr="00065AF0">
        <w:t>(A-D) Quantification of cell count (A, C) and average size (B, D) of GFAP-positive astrocytes in the hippocampus of 16-month old male and female C/C, C/HF, HF/C and HF/HF mice.</w:t>
      </w:r>
      <w:r w:rsidRPr="00065AF0">
        <w:rPr>
          <w:szCs w:val="24"/>
        </w:rPr>
        <w:t xml:space="preserve"> Data represent mean </w:t>
      </w:r>
      <w:r w:rsidRPr="00065AF0">
        <w:rPr>
          <w:rFonts w:cs="Times New Roman"/>
          <w:szCs w:val="24"/>
        </w:rPr>
        <w:t>±</w:t>
      </w:r>
      <w:r w:rsidRPr="00065AF0">
        <w:rPr>
          <w:szCs w:val="24"/>
        </w:rPr>
        <w:t>SEM.</w:t>
      </w:r>
      <w:r w:rsidRPr="00065AF0">
        <w:rPr>
          <w:rFonts w:eastAsia="Arial" w:cs="Times New Roman"/>
          <w:bCs/>
          <w:color w:val="000000"/>
          <w:szCs w:val="20"/>
        </w:rPr>
        <w:t xml:space="preserve"> *</w:t>
      </w:r>
      <w:r w:rsidRPr="00065AF0">
        <w:rPr>
          <w:rFonts w:eastAsia="Arial" w:cs="Times New Roman"/>
          <w:bCs/>
          <w:i/>
          <w:iCs/>
          <w:color w:val="000000"/>
          <w:szCs w:val="20"/>
        </w:rPr>
        <w:t>p</w:t>
      </w:r>
      <w:r w:rsidRPr="00065AF0">
        <w:rPr>
          <w:rFonts w:eastAsia="Arial" w:cs="Times New Roman"/>
          <w:bCs/>
          <w:color w:val="000000"/>
          <w:szCs w:val="20"/>
        </w:rPr>
        <w:t>&lt;0.05, ***</w:t>
      </w:r>
      <w:r w:rsidRPr="00065AF0">
        <w:rPr>
          <w:rFonts w:eastAsia="Arial" w:cs="Times New Roman"/>
          <w:bCs/>
          <w:i/>
          <w:iCs/>
          <w:color w:val="000000"/>
          <w:szCs w:val="20"/>
        </w:rPr>
        <w:t>p</w:t>
      </w:r>
      <w:r w:rsidRPr="00065AF0">
        <w:rPr>
          <w:rFonts w:eastAsia="Arial" w:cs="Times New Roman"/>
          <w:bCs/>
          <w:color w:val="000000"/>
          <w:szCs w:val="20"/>
        </w:rPr>
        <w:t>&lt;0.001</w:t>
      </w:r>
      <w:r w:rsidRPr="00065AF0">
        <w:t>, two-way ANOVA with Holm-</w:t>
      </w:r>
      <w:proofErr w:type="spellStart"/>
      <w:r w:rsidRPr="00065AF0">
        <w:t>Sidak</w:t>
      </w:r>
      <w:proofErr w:type="spellEnd"/>
      <w:r w:rsidRPr="00065AF0">
        <w:t xml:space="preserve"> post-hoc test.</w:t>
      </w:r>
      <w:bookmarkStart w:id="0" w:name="_GoBack"/>
      <w:bookmarkEnd w:id="0"/>
    </w:p>
    <w:sectPr w:rsidR="00222DA0" w:rsidRPr="00222DA0" w:rsidSect="007F33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CE9"/>
    <w:rsid w:val="000014FB"/>
    <w:rsid w:val="000030C3"/>
    <w:rsid w:val="00003347"/>
    <w:rsid w:val="00003CDB"/>
    <w:rsid w:val="00016A3B"/>
    <w:rsid w:val="000174E4"/>
    <w:rsid w:val="0003118E"/>
    <w:rsid w:val="00031AEC"/>
    <w:rsid w:val="00034443"/>
    <w:rsid w:val="000356D7"/>
    <w:rsid w:val="00035CD4"/>
    <w:rsid w:val="00040CBD"/>
    <w:rsid w:val="00041D56"/>
    <w:rsid w:val="000453B0"/>
    <w:rsid w:val="00045951"/>
    <w:rsid w:val="00060241"/>
    <w:rsid w:val="00062222"/>
    <w:rsid w:val="00062758"/>
    <w:rsid w:val="00062EC1"/>
    <w:rsid w:val="00065AF0"/>
    <w:rsid w:val="00070BB1"/>
    <w:rsid w:val="00073FD6"/>
    <w:rsid w:val="00085C29"/>
    <w:rsid w:val="0009132C"/>
    <w:rsid w:val="000945B9"/>
    <w:rsid w:val="000A06D8"/>
    <w:rsid w:val="000A3567"/>
    <w:rsid w:val="000B1D83"/>
    <w:rsid w:val="000B3CF0"/>
    <w:rsid w:val="000C0E0A"/>
    <w:rsid w:val="000C24F9"/>
    <w:rsid w:val="000C5F9D"/>
    <w:rsid w:val="000D589F"/>
    <w:rsid w:val="000E0D94"/>
    <w:rsid w:val="000F2958"/>
    <w:rsid w:val="000F61CB"/>
    <w:rsid w:val="00101F29"/>
    <w:rsid w:val="001028C8"/>
    <w:rsid w:val="00103B03"/>
    <w:rsid w:val="00105202"/>
    <w:rsid w:val="001123BE"/>
    <w:rsid w:val="00122052"/>
    <w:rsid w:val="001276D5"/>
    <w:rsid w:val="00143B60"/>
    <w:rsid w:val="0014408C"/>
    <w:rsid w:val="00151306"/>
    <w:rsid w:val="001619CD"/>
    <w:rsid w:val="00161A66"/>
    <w:rsid w:val="001626F8"/>
    <w:rsid w:val="00164A18"/>
    <w:rsid w:val="00164B4E"/>
    <w:rsid w:val="00172825"/>
    <w:rsid w:val="00175209"/>
    <w:rsid w:val="00180EB8"/>
    <w:rsid w:val="00185AB7"/>
    <w:rsid w:val="00193306"/>
    <w:rsid w:val="001A4B71"/>
    <w:rsid w:val="001B04BA"/>
    <w:rsid w:val="001B0D5B"/>
    <w:rsid w:val="001B7C4C"/>
    <w:rsid w:val="001D1C31"/>
    <w:rsid w:val="001D72B3"/>
    <w:rsid w:val="001E26A0"/>
    <w:rsid w:val="001E2EF0"/>
    <w:rsid w:val="001F14C4"/>
    <w:rsid w:val="001F1AD8"/>
    <w:rsid w:val="00206210"/>
    <w:rsid w:val="00213BEE"/>
    <w:rsid w:val="00214E41"/>
    <w:rsid w:val="002153B7"/>
    <w:rsid w:val="002213A0"/>
    <w:rsid w:val="00222304"/>
    <w:rsid w:val="00222DA0"/>
    <w:rsid w:val="00227B7C"/>
    <w:rsid w:val="00237A0B"/>
    <w:rsid w:val="00244271"/>
    <w:rsid w:val="0024438E"/>
    <w:rsid w:val="00251BF4"/>
    <w:rsid w:val="00251D99"/>
    <w:rsid w:val="00255535"/>
    <w:rsid w:val="0026541D"/>
    <w:rsid w:val="002662E3"/>
    <w:rsid w:val="002706C0"/>
    <w:rsid w:val="002738F0"/>
    <w:rsid w:val="00273A1C"/>
    <w:rsid w:val="00282247"/>
    <w:rsid w:val="00290592"/>
    <w:rsid w:val="00291191"/>
    <w:rsid w:val="00293765"/>
    <w:rsid w:val="002960F5"/>
    <w:rsid w:val="002961C3"/>
    <w:rsid w:val="00296393"/>
    <w:rsid w:val="002A0365"/>
    <w:rsid w:val="002A0887"/>
    <w:rsid w:val="002A5655"/>
    <w:rsid w:val="002B5546"/>
    <w:rsid w:val="002C033C"/>
    <w:rsid w:val="002C6C1C"/>
    <w:rsid w:val="002D42CC"/>
    <w:rsid w:val="002E390E"/>
    <w:rsid w:val="002E4A00"/>
    <w:rsid w:val="002E687A"/>
    <w:rsid w:val="002F5CD7"/>
    <w:rsid w:val="002F6F14"/>
    <w:rsid w:val="003001B8"/>
    <w:rsid w:val="00304870"/>
    <w:rsid w:val="003117C2"/>
    <w:rsid w:val="00314927"/>
    <w:rsid w:val="003229F4"/>
    <w:rsid w:val="00324098"/>
    <w:rsid w:val="00331EEA"/>
    <w:rsid w:val="00333F60"/>
    <w:rsid w:val="00337EAA"/>
    <w:rsid w:val="0034510A"/>
    <w:rsid w:val="0034573E"/>
    <w:rsid w:val="00350AFF"/>
    <w:rsid w:val="00360B4A"/>
    <w:rsid w:val="003664C9"/>
    <w:rsid w:val="003665A8"/>
    <w:rsid w:val="003679A6"/>
    <w:rsid w:val="00374AC6"/>
    <w:rsid w:val="00374B42"/>
    <w:rsid w:val="00377F1A"/>
    <w:rsid w:val="003812B7"/>
    <w:rsid w:val="00387E10"/>
    <w:rsid w:val="0039021B"/>
    <w:rsid w:val="0039492C"/>
    <w:rsid w:val="00395398"/>
    <w:rsid w:val="003958A8"/>
    <w:rsid w:val="00397414"/>
    <w:rsid w:val="003A0A3C"/>
    <w:rsid w:val="003A0FDB"/>
    <w:rsid w:val="003A124F"/>
    <w:rsid w:val="003A2575"/>
    <w:rsid w:val="003A4144"/>
    <w:rsid w:val="003A4400"/>
    <w:rsid w:val="003A4C44"/>
    <w:rsid w:val="003A67AF"/>
    <w:rsid w:val="003B2ED7"/>
    <w:rsid w:val="003B3DA6"/>
    <w:rsid w:val="003B3E27"/>
    <w:rsid w:val="003C0203"/>
    <w:rsid w:val="003C1CCC"/>
    <w:rsid w:val="003C5FB0"/>
    <w:rsid w:val="003C60FC"/>
    <w:rsid w:val="003C668C"/>
    <w:rsid w:val="003C72D9"/>
    <w:rsid w:val="003D433B"/>
    <w:rsid w:val="003F4DFA"/>
    <w:rsid w:val="0040525A"/>
    <w:rsid w:val="00406029"/>
    <w:rsid w:val="00407E50"/>
    <w:rsid w:val="00410039"/>
    <w:rsid w:val="00411E31"/>
    <w:rsid w:val="00413CDB"/>
    <w:rsid w:val="00423E6B"/>
    <w:rsid w:val="00425574"/>
    <w:rsid w:val="00430058"/>
    <w:rsid w:val="004367FD"/>
    <w:rsid w:val="00437C27"/>
    <w:rsid w:val="00454483"/>
    <w:rsid w:val="004613E4"/>
    <w:rsid w:val="004819DB"/>
    <w:rsid w:val="00482FBB"/>
    <w:rsid w:val="004852D9"/>
    <w:rsid w:val="00490C12"/>
    <w:rsid w:val="00492AE9"/>
    <w:rsid w:val="004A2B77"/>
    <w:rsid w:val="004A6491"/>
    <w:rsid w:val="004A719B"/>
    <w:rsid w:val="004B50E2"/>
    <w:rsid w:val="004C6AD2"/>
    <w:rsid w:val="004C7969"/>
    <w:rsid w:val="004D19B0"/>
    <w:rsid w:val="004E089A"/>
    <w:rsid w:val="004E17A6"/>
    <w:rsid w:val="004E6470"/>
    <w:rsid w:val="004E64A5"/>
    <w:rsid w:val="004F0E0E"/>
    <w:rsid w:val="004F6983"/>
    <w:rsid w:val="005011D7"/>
    <w:rsid w:val="00505F5B"/>
    <w:rsid w:val="00507A93"/>
    <w:rsid w:val="00510151"/>
    <w:rsid w:val="00513EB2"/>
    <w:rsid w:val="005205BC"/>
    <w:rsid w:val="00520D59"/>
    <w:rsid w:val="00521AA4"/>
    <w:rsid w:val="00531749"/>
    <w:rsid w:val="00534345"/>
    <w:rsid w:val="00537116"/>
    <w:rsid w:val="005373DA"/>
    <w:rsid w:val="00537AB6"/>
    <w:rsid w:val="00543EA0"/>
    <w:rsid w:val="005443BA"/>
    <w:rsid w:val="005473F1"/>
    <w:rsid w:val="00552709"/>
    <w:rsid w:val="005536F6"/>
    <w:rsid w:val="00555269"/>
    <w:rsid w:val="00563840"/>
    <w:rsid w:val="0056484D"/>
    <w:rsid w:val="00565675"/>
    <w:rsid w:val="00570B32"/>
    <w:rsid w:val="005733C8"/>
    <w:rsid w:val="00575C98"/>
    <w:rsid w:val="00580CC1"/>
    <w:rsid w:val="0058498E"/>
    <w:rsid w:val="00585D89"/>
    <w:rsid w:val="00592200"/>
    <w:rsid w:val="00594B47"/>
    <w:rsid w:val="0059512D"/>
    <w:rsid w:val="005A176B"/>
    <w:rsid w:val="005C4689"/>
    <w:rsid w:val="005C53BC"/>
    <w:rsid w:val="005D159E"/>
    <w:rsid w:val="005E5DBE"/>
    <w:rsid w:val="005F58E5"/>
    <w:rsid w:val="00600025"/>
    <w:rsid w:val="00603B39"/>
    <w:rsid w:val="00603D0B"/>
    <w:rsid w:val="006063A2"/>
    <w:rsid w:val="006074FF"/>
    <w:rsid w:val="00607C7B"/>
    <w:rsid w:val="00610E16"/>
    <w:rsid w:val="00617E4D"/>
    <w:rsid w:val="006309F6"/>
    <w:rsid w:val="006315FB"/>
    <w:rsid w:val="00632A92"/>
    <w:rsid w:val="00634C3A"/>
    <w:rsid w:val="00635D7B"/>
    <w:rsid w:val="00640841"/>
    <w:rsid w:val="00642C00"/>
    <w:rsid w:val="006469B4"/>
    <w:rsid w:val="0065365A"/>
    <w:rsid w:val="00653777"/>
    <w:rsid w:val="0065549B"/>
    <w:rsid w:val="00657C02"/>
    <w:rsid w:val="00664511"/>
    <w:rsid w:val="006800C2"/>
    <w:rsid w:val="00680A18"/>
    <w:rsid w:val="006877D5"/>
    <w:rsid w:val="006907FA"/>
    <w:rsid w:val="006C0863"/>
    <w:rsid w:val="006C4DDD"/>
    <w:rsid w:val="006C582F"/>
    <w:rsid w:val="006D30F8"/>
    <w:rsid w:val="006D63AC"/>
    <w:rsid w:val="006F4B6B"/>
    <w:rsid w:val="006F4FBA"/>
    <w:rsid w:val="007167D5"/>
    <w:rsid w:val="00716C50"/>
    <w:rsid w:val="00722557"/>
    <w:rsid w:val="00722598"/>
    <w:rsid w:val="00722BB9"/>
    <w:rsid w:val="00733C53"/>
    <w:rsid w:val="0074194A"/>
    <w:rsid w:val="00745514"/>
    <w:rsid w:val="00745A0F"/>
    <w:rsid w:val="00757BEB"/>
    <w:rsid w:val="00760224"/>
    <w:rsid w:val="007612BB"/>
    <w:rsid w:val="007625D4"/>
    <w:rsid w:val="00764825"/>
    <w:rsid w:val="00764D23"/>
    <w:rsid w:val="00765B9A"/>
    <w:rsid w:val="007A1A1B"/>
    <w:rsid w:val="007A20C2"/>
    <w:rsid w:val="007B2817"/>
    <w:rsid w:val="007B4AFA"/>
    <w:rsid w:val="007B597D"/>
    <w:rsid w:val="007C7810"/>
    <w:rsid w:val="007D1E97"/>
    <w:rsid w:val="007D4F29"/>
    <w:rsid w:val="007E2CEC"/>
    <w:rsid w:val="007F33F7"/>
    <w:rsid w:val="007F4D5C"/>
    <w:rsid w:val="00803631"/>
    <w:rsid w:val="008205F6"/>
    <w:rsid w:val="00821049"/>
    <w:rsid w:val="0082340A"/>
    <w:rsid w:val="0083021C"/>
    <w:rsid w:val="00835C0B"/>
    <w:rsid w:val="00841532"/>
    <w:rsid w:val="008443B7"/>
    <w:rsid w:val="008469DA"/>
    <w:rsid w:val="00850D8E"/>
    <w:rsid w:val="00860E25"/>
    <w:rsid w:val="00867BC8"/>
    <w:rsid w:val="00873CD8"/>
    <w:rsid w:val="00881576"/>
    <w:rsid w:val="008A0F45"/>
    <w:rsid w:val="008B33BC"/>
    <w:rsid w:val="008B639F"/>
    <w:rsid w:val="008C5430"/>
    <w:rsid w:val="008D394D"/>
    <w:rsid w:val="008D424C"/>
    <w:rsid w:val="008D49EF"/>
    <w:rsid w:val="008E2826"/>
    <w:rsid w:val="008E672E"/>
    <w:rsid w:val="009000B2"/>
    <w:rsid w:val="0090061C"/>
    <w:rsid w:val="00901FBA"/>
    <w:rsid w:val="00902084"/>
    <w:rsid w:val="009038F2"/>
    <w:rsid w:val="00904657"/>
    <w:rsid w:val="00910399"/>
    <w:rsid w:val="00922C4F"/>
    <w:rsid w:val="00927673"/>
    <w:rsid w:val="00927D22"/>
    <w:rsid w:val="00930BDF"/>
    <w:rsid w:val="00932647"/>
    <w:rsid w:val="0094092A"/>
    <w:rsid w:val="009557CE"/>
    <w:rsid w:val="00955D0F"/>
    <w:rsid w:val="00957589"/>
    <w:rsid w:val="00961DD9"/>
    <w:rsid w:val="009642EC"/>
    <w:rsid w:val="009652E9"/>
    <w:rsid w:val="009746B3"/>
    <w:rsid w:val="00977BEC"/>
    <w:rsid w:val="00980700"/>
    <w:rsid w:val="009861BB"/>
    <w:rsid w:val="009928FC"/>
    <w:rsid w:val="00995397"/>
    <w:rsid w:val="009A11CD"/>
    <w:rsid w:val="009A2560"/>
    <w:rsid w:val="009A3098"/>
    <w:rsid w:val="009A3AF4"/>
    <w:rsid w:val="009A64DB"/>
    <w:rsid w:val="009D7C95"/>
    <w:rsid w:val="009D7E73"/>
    <w:rsid w:val="009E2BB2"/>
    <w:rsid w:val="009E5366"/>
    <w:rsid w:val="009E7501"/>
    <w:rsid w:val="009F107E"/>
    <w:rsid w:val="009F26AC"/>
    <w:rsid w:val="00A00337"/>
    <w:rsid w:val="00A01D79"/>
    <w:rsid w:val="00A117DC"/>
    <w:rsid w:val="00A15F96"/>
    <w:rsid w:val="00A223CC"/>
    <w:rsid w:val="00A341E5"/>
    <w:rsid w:val="00A3462A"/>
    <w:rsid w:val="00A348D0"/>
    <w:rsid w:val="00A36741"/>
    <w:rsid w:val="00A42B77"/>
    <w:rsid w:val="00A45638"/>
    <w:rsid w:val="00A466D7"/>
    <w:rsid w:val="00A56796"/>
    <w:rsid w:val="00A60937"/>
    <w:rsid w:val="00A66E02"/>
    <w:rsid w:val="00A7295F"/>
    <w:rsid w:val="00A73FF0"/>
    <w:rsid w:val="00A7443D"/>
    <w:rsid w:val="00A834E7"/>
    <w:rsid w:val="00A86F71"/>
    <w:rsid w:val="00A93623"/>
    <w:rsid w:val="00A96AEC"/>
    <w:rsid w:val="00AA47AF"/>
    <w:rsid w:val="00AA534D"/>
    <w:rsid w:val="00AA5F1B"/>
    <w:rsid w:val="00AB015A"/>
    <w:rsid w:val="00AB6EDF"/>
    <w:rsid w:val="00AD5259"/>
    <w:rsid w:val="00AE131E"/>
    <w:rsid w:val="00AF006C"/>
    <w:rsid w:val="00AF772E"/>
    <w:rsid w:val="00B077C0"/>
    <w:rsid w:val="00B11207"/>
    <w:rsid w:val="00B15BD8"/>
    <w:rsid w:val="00B160C8"/>
    <w:rsid w:val="00B21C4F"/>
    <w:rsid w:val="00B34A3E"/>
    <w:rsid w:val="00B378E8"/>
    <w:rsid w:val="00B5504F"/>
    <w:rsid w:val="00B55DBE"/>
    <w:rsid w:val="00B80902"/>
    <w:rsid w:val="00B86273"/>
    <w:rsid w:val="00B87C9D"/>
    <w:rsid w:val="00B95900"/>
    <w:rsid w:val="00B963FA"/>
    <w:rsid w:val="00BA071D"/>
    <w:rsid w:val="00BA5C56"/>
    <w:rsid w:val="00BB54D5"/>
    <w:rsid w:val="00BC0BBE"/>
    <w:rsid w:val="00BC2358"/>
    <w:rsid w:val="00BC23F4"/>
    <w:rsid w:val="00BC32BA"/>
    <w:rsid w:val="00BC668B"/>
    <w:rsid w:val="00BD685F"/>
    <w:rsid w:val="00BE3240"/>
    <w:rsid w:val="00BE6F44"/>
    <w:rsid w:val="00BF3CC1"/>
    <w:rsid w:val="00C05877"/>
    <w:rsid w:val="00C11E3C"/>
    <w:rsid w:val="00C1274F"/>
    <w:rsid w:val="00C15052"/>
    <w:rsid w:val="00C170F8"/>
    <w:rsid w:val="00C23EE9"/>
    <w:rsid w:val="00C277B3"/>
    <w:rsid w:val="00C33438"/>
    <w:rsid w:val="00C33CD7"/>
    <w:rsid w:val="00C41E6B"/>
    <w:rsid w:val="00C42E1F"/>
    <w:rsid w:val="00C434A9"/>
    <w:rsid w:val="00C4405A"/>
    <w:rsid w:val="00C4674D"/>
    <w:rsid w:val="00C472A4"/>
    <w:rsid w:val="00C53DE3"/>
    <w:rsid w:val="00C55897"/>
    <w:rsid w:val="00C55A7D"/>
    <w:rsid w:val="00C6270E"/>
    <w:rsid w:val="00C66A21"/>
    <w:rsid w:val="00C823DD"/>
    <w:rsid w:val="00C830AB"/>
    <w:rsid w:val="00C87847"/>
    <w:rsid w:val="00C93F90"/>
    <w:rsid w:val="00C95216"/>
    <w:rsid w:val="00CB0630"/>
    <w:rsid w:val="00CB0A15"/>
    <w:rsid w:val="00CC274F"/>
    <w:rsid w:val="00CC5A56"/>
    <w:rsid w:val="00CC6A31"/>
    <w:rsid w:val="00CC7A8C"/>
    <w:rsid w:val="00CD644C"/>
    <w:rsid w:val="00CE66A8"/>
    <w:rsid w:val="00CF0F31"/>
    <w:rsid w:val="00CF724D"/>
    <w:rsid w:val="00CF741B"/>
    <w:rsid w:val="00D00186"/>
    <w:rsid w:val="00D031EB"/>
    <w:rsid w:val="00D07BB4"/>
    <w:rsid w:val="00D1459E"/>
    <w:rsid w:val="00D152E7"/>
    <w:rsid w:val="00D21AFA"/>
    <w:rsid w:val="00D22311"/>
    <w:rsid w:val="00D22422"/>
    <w:rsid w:val="00D23DBE"/>
    <w:rsid w:val="00D30438"/>
    <w:rsid w:val="00D35B81"/>
    <w:rsid w:val="00D42B02"/>
    <w:rsid w:val="00D43E72"/>
    <w:rsid w:val="00D5204C"/>
    <w:rsid w:val="00D57136"/>
    <w:rsid w:val="00D60402"/>
    <w:rsid w:val="00D61BB7"/>
    <w:rsid w:val="00D714A4"/>
    <w:rsid w:val="00D71D29"/>
    <w:rsid w:val="00D74BF8"/>
    <w:rsid w:val="00D75AE3"/>
    <w:rsid w:val="00D870ED"/>
    <w:rsid w:val="00D95835"/>
    <w:rsid w:val="00DC0ABB"/>
    <w:rsid w:val="00DC3CA3"/>
    <w:rsid w:val="00DC4AF1"/>
    <w:rsid w:val="00DD225E"/>
    <w:rsid w:val="00DD2302"/>
    <w:rsid w:val="00DD2F5F"/>
    <w:rsid w:val="00DD3B05"/>
    <w:rsid w:val="00DD6FF2"/>
    <w:rsid w:val="00DD7640"/>
    <w:rsid w:val="00DE3D36"/>
    <w:rsid w:val="00DF0F7D"/>
    <w:rsid w:val="00DF1DC1"/>
    <w:rsid w:val="00DF415E"/>
    <w:rsid w:val="00DF6D88"/>
    <w:rsid w:val="00DF71FE"/>
    <w:rsid w:val="00DF75E6"/>
    <w:rsid w:val="00E00977"/>
    <w:rsid w:val="00E064ED"/>
    <w:rsid w:val="00E067A8"/>
    <w:rsid w:val="00E13A05"/>
    <w:rsid w:val="00E152CB"/>
    <w:rsid w:val="00E24E06"/>
    <w:rsid w:val="00E30D46"/>
    <w:rsid w:val="00E320A5"/>
    <w:rsid w:val="00E3293B"/>
    <w:rsid w:val="00E33FF3"/>
    <w:rsid w:val="00E36F2A"/>
    <w:rsid w:val="00E41450"/>
    <w:rsid w:val="00E43644"/>
    <w:rsid w:val="00E44ADF"/>
    <w:rsid w:val="00E451DE"/>
    <w:rsid w:val="00E4635E"/>
    <w:rsid w:val="00E46688"/>
    <w:rsid w:val="00E60093"/>
    <w:rsid w:val="00E606CA"/>
    <w:rsid w:val="00E64F6B"/>
    <w:rsid w:val="00E67D16"/>
    <w:rsid w:val="00E759DE"/>
    <w:rsid w:val="00E826E6"/>
    <w:rsid w:val="00E82CE9"/>
    <w:rsid w:val="00E82E91"/>
    <w:rsid w:val="00E91663"/>
    <w:rsid w:val="00E952EB"/>
    <w:rsid w:val="00EA01AE"/>
    <w:rsid w:val="00EB5A9E"/>
    <w:rsid w:val="00EC1533"/>
    <w:rsid w:val="00EC4B98"/>
    <w:rsid w:val="00EC55F8"/>
    <w:rsid w:val="00ED373D"/>
    <w:rsid w:val="00ED4525"/>
    <w:rsid w:val="00ED472E"/>
    <w:rsid w:val="00ED4919"/>
    <w:rsid w:val="00ED5C3C"/>
    <w:rsid w:val="00EE31A3"/>
    <w:rsid w:val="00EE6915"/>
    <w:rsid w:val="00EE7150"/>
    <w:rsid w:val="00EF01A2"/>
    <w:rsid w:val="00EF5DA9"/>
    <w:rsid w:val="00F116C3"/>
    <w:rsid w:val="00F12B92"/>
    <w:rsid w:val="00F14331"/>
    <w:rsid w:val="00F1519D"/>
    <w:rsid w:val="00F23257"/>
    <w:rsid w:val="00F24DF8"/>
    <w:rsid w:val="00F26044"/>
    <w:rsid w:val="00F338DB"/>
    <w:rsid w:val="00F3742B"/>
    <w:rsid w:val="00F6087F"/>
    <w:rsid w:val="00F62A5D"/>
    <w:rsid w:val="00F7136F"/>
    <w:rsid w:val="00F83B7E"/>
    <w:rsid w:val="00F85D37"/>
    <w:rsid w:val="00F86C74"/>
    <w:rsid w:val="00F93412"/>
    <w:rsid w:val="00F93E3E"/>
    <w:rsid w:val="00F964FC"/>
    <w:rsid w:val="00FA2706"/>
    <w:rsid w:val="00FB137C"/>
    <w:rsid w:val="00FC3ECB"/>
    <w:rsid w:val="00FC476D"/>
    <w:rsid w:val="00FC4D28"/>
    <w:rsid w:val="00FD301B"/>
    <w:rsid w:val="00FD36E7"/>
    <w:rsid w:val="00FD43DD"/>
    <w:rsid w:val="00FE0A9A"/>
    <w:rsid w:val="00FE172D"/>
    <w:rsid w:val="00FE3949"/>
    <w:rsid w:val="00FF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0C04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CE9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CE9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.Hawkes</dc:creator>
  <cp:lastModifiedBy>Bhavani Kiruthika G</cp:lastModifiedBy>
  <cp:revision>3</cp:revision>
  <dcterms:created xsi:type="dcterms:W3CDTF">2019-09-27T11:32:00Z</dcterms:created>
  <dcterms:modified xsi:type="dcterms:W3CDTF">2019-09-27T11:32:00Z</dcterms:modified>
</cp:coreProperties>
</file>